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b/>
          <w:lang w:val="en-GB"/>
        </w:rPr>
        <w:t>Table S1: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ibodies used for Dot blot (DB), Western blotting (WB), immunohistochemistry (IHC) and indirect immunofluorescence (IF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672"/>
        <w:gridCol w:w="883"/>
        <w:gridCol w:w="1981"/>
        <w:gridCol w:w="1377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ary antibodie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os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ourc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rder-no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ilution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DNP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ous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1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M00713PU-N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500 [a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/>
                <w:lang w:val="en-GB"/>
              </w:rPr>
              <w:t>14-3-3η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goa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2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c-172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:500 [a]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100 [b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HIF-1α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abbi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2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c-107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200 [a-c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NOS3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rabbi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2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c-65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:200 [a]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100 [b-c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eNOS (ps1177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ous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3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6123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2000 [a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pha-smooth muscle cell acti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ouse, IgG2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4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25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2000 [c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calpain 2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mous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2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c-37396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100 [b]</w:t>
            </w:r>
          </w:p>
        </w:tc>
      </w:tr>
      <w:tr>
        <w:trPr/>
        <w:tc>
          <w:tcPr>
            <w:tcW w:w="92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condary antibodies / substrat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ource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rder-no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dilution</w:t>
            </w:r>
          </w:p>
        </w:tc>
      </w:tr>
      <w:tr>
        <w:trPr/>
        <w:tc>
          <w:tcPr>
            <w:tcW w:w="5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lang w:val="en-GB"/>
              </w:rPr>
              <w:t>Alexa Fluo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 xml:space="preserve">® </w:t>
            </w:r>
            <w:r>
              <w:rPr>
                <w:rFonts w:cs="Times New Roman" w:ascii="Times New Roman" w:hAnsi="Times New Roman"/>
                <w:lang w:val="en-GB"/>
              </w:rPr>
              <w:t>488 goat anti-mouse IgG2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5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-211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500</w:t>
            </w:r>
          </w:p>
        </w:tc>
      </w:tr>
      <w:tr>
        <w:trPr/>
        <w:tc>
          <w:tcPr>
            <w:tcW w:w="5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lang w:val="en-GB"/>
              </w:rPr>
              <w:t>Alexa Fluo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 xml:space="preserve">® </w:t>
            </w:r>
            <w:r>
              <w:rPr>
                <w:rFonts w:cs="Times New Roman" w:ascii="Times New Roman" w:hAnsi="Times New Roman"/>
                <w:lang w:val="en-GB"/>
              </w:rPr>
              <w:t>555 goat anti-rabbi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5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-214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500</w:t>
            </w:r>
          </w:p>
        </w:tc>
      </w:tr>
      <w:tr>
        <w:trPr/>
        <w:tc>
          <w:tcPr>
            <w:tcW w:w="5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76"/>
              <w:rPr/>
            </w:pPr>
            <w:r>
              <w:rPr>
                <w:rFonts w:cs="Times New Roman" w:ascii="Times New Roman" w:hAnsi="Times New Roman"/>
                <w:lang w:val="en-GB"/>
              </w:rPr>
              <w:t>IRDye 680 goat anti-mouse IgG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6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926-680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5000</w:t>
            </w:r>
          </w:p>
        </w:tc>
      </w:tr>
      <w:tr>
        <w:trPr/>
        <w:tc>
          <w:tcPr>
            <w:tcW w:w="5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SuperSignal West Pico Chemiluminescent Substrat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7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40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n.a.</w:t>
            </w:r>
          </w:p>
        </w:tc>
      </w:tr>
      <w:tr>
        <w:trPr/>
        <w:tc>
          <w:tcPr>
            <w:tcW w:w="5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biotinylated goat anti-mous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8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BA-92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500</w:t>
            </w:r>
          </w:p>
        </w:tc>
      </w:tr>
      <w:tr>
        <w:trPr/>
        <w:tc>
          <w:tcPr>
            <w:tcW w:w="5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biotinylated goat anti-rabbi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[8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BA-10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500</w:t>
            </w:r>
          </w:p>
        </w:tc>
      </w:tr>
      <w:tr>
        <w:trPr/>
        <w:tc>
          <w:tcPr>
            <w:tcW w:w="50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oxidase coupled donkey anti-goa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4]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A54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1:4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[1] </w:t>
      </w: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Acris Antibodies, Herford, Germany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[2] </w:t>
      </w: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Santa Cruz Biotechnology, Heidelberg, Germany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[3] BD, Heidelberg, German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4] Sigma-Aldrich Chemie GmbH, Steinheim, German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5] Invitrogen, Life Technologies GmbH, Darmstadt, Germany</w:t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[6] </w:t>
      </w:r>
      <w:r>
        <w:rPr>
          <w:rStyle w:val="Emphasis"/>
          <w:rFonts w:cs="Times New Roman" w:ascii="Times New Roman" w:hAnsi="Times New Roman"/>
          <w:i w:val="false"/>
          <w:iCs/>
          <w:lang w:val="en-GB"/>
        </w:rPr>
        <w:t>Li-Cor Biosciences, Bad Homburg, Germany</w:t>
      </w:r>
    </w:p>
    <w:p>
      <w:pPr>
        <w:pStyle w:val="Normal"/>
        <w:rPr/>
      </w:pPr>
      <w:r>
        <w:rPr>
          <w:rStyle w:val="Emphasis"/>
          <w:rFonts w:cs="Times New Roman" w:ascii="Times New Roman" w:hAnsi="Times New Roman"/>
          <w:i w:val="false"/>
          <w:iCs/>
          <w:lang w:val="it-IT"/>
        </w:rPr>
        <w:t xml:space="preserve">[7] </w:t>
      </w:r>
      <w:r>
        <w:rPr>
          <w:rStyle w:val="Paragraph"/>
          <w:rFonts w:cs="Times New Roman" w:ascii="Times New Roman" w:hAnsi="Times New Roman"/>
          <w:lang w:val="it-IT"/>
        </w:rPr>
        <w:t>Thermo Fisher Scientific, Rockford, IL, USA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Style w:val="Paragraph"/>
          <w:rFonts w:cs="Times New Roman" w:ascii="Times New Roman" w:hAnsi="Times New Roman"/>
          <w:lang w:val="it-IT"/>
        </w:rPr>
        <w:t>[8] Vector Laboratories, Burlingame, CA, USA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[a] WB / DB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[b] IHC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[c] IF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</w:rPr>
  </w:style>
  <w:style w:type="character" w:styleId="Paragraph">
    <w:name w:val="paragraph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9:11:00Z</dcterms:created>
  <dc:creator>Jochen PD Dr. Neuhaus</dc:creator>
  <dc:description/>
  <cp:keywords/>
  <dc:language>en-US</dc:language>
  <cp:lastModifiedBy>schlichtin</cp:lastModifiedBy>
  <dcterms:modified xsi:type="dcterms:W3CDTF">2013-05-16T06:53:00Z</dcterms:modified>
  <cp:revision>3</cp:revision>
  <dc:subject/>
  <dc:title>Table S1: Antibodies used for Dot blot (DB), Western blotting (WB), immunohistochemistry (IHC) and indirect immunofluorescence (IF)</dc:title>
</cp:coreProperties>
</file>